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53AC7" w14:textId="41E9F257" w:rsidR="00CB7897" w:rsidRPr="00D52A0C" w:rsidRDefault="00CB7897" w:rsidP="001D23DD">
      <w:pPr>
        <w:spacing w:after="0" w:line="360" w:lineRule="auto"/>
        <w:rPr>
          <w:rFonts w:ascii="Times New Roman" w:hAnsi="Times New Roman" w:cs="Times New Roman"/>
          <w:b/>
          <w:bCs/>
          <w:lang w:bidi="th-TH"/>
        </w:rPr>
      </w:pPr>
      <w:r w:rsidRPr="00D52A0C">
        <w:rPr>
          <w:rFonts w:ascii="Times New Roman" w:hAnsi="Times New Roman" w:cs="Times New Roman"/>
          <w:b/>
          <w:bCs/>
          <w:lang w:bidi="th-TH"/>
        </w:rPr>
        <w:t xml:space="preserve">Supplementary </w:t>
      </w:r>
      <w:r w:rsidR="00434C18" w:rsidRPr="00D52A0C">
        <w:rPr>
          <w:rFonts w:ascii="Times New Roman" w:hAnsi="Times New Roman" w:cs="Times New Roman"/>
          <w:b/>
          <w:bCs/>
          <w:lang w:bidi="th-TH"/>
        </w:rPr>
        <w:t>Materials</w:t>
      </w:r>
    </w:p>
    <w:p w14:paraId="5336ED13" w14:textId="34B2398E" w:rsidR="00434C18" w:rsidRPr="00D52A0C" w:rsidRDefault="00434C18" w:rsidP="001D23D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D52A0C">
        <w:rPr>
          <w:rFonts w:ascii="Times New Roman" w:hAnsi="Times New Roman" w:cs="Times New Roman"/>
          <w:b/>
          <w:bCs/>
        </w:rPr>
        <w:t xml:space="preserve">Prevalence and </w:t>
      </w:r>
      <w:proofErr w:type="spellStart"/>
      <w:r w:rsidRPr="00D52A0C">
        <w:rPr>
          <w:rFonts w:ascii="Times New Roman" w:hAnsi="Times New Roman" w:cs="Times New Roman"/>
          <w:b/>
          <w:bCs/>
        </w:rPr>
        <w:t>clinico</w:t>
      </w:r>
      <w:proofErr w:type="spellEnd"/>
      <w:r w:rsidRPr="00D52A0C">
        <w:rPr>
          <w:rFonts w:ascii="Times New Roman" w:hAnsi="Times New Roman" w:cs="Times New Roman"/>
          <w:b/>
          <w:bCs/>
        </w:rPr>
        <w:t xml:space="preserve">-pathologic profiles of non-odontogenic cysts of the oral and maxillofacial region: A </w:t>
      </w:r>
      <w:proofErr w:type="spellStart"/>
      <w:r w:rsidRPr="00D52A0C">
        <w:rPr>
          <w:rFonts w:ascii="Times New Roman" w:hAnsi="Times New Roman" w:cs="Times New Roman"/>
          <w:b/>
          <w:bCs/>
        </w:rPr>
        <w:t>multicentre</w:t>
      </w:r>
      <w:proofErr w:type="spellEnd"/>
      <w:r w:rsidRPr="00D52A0C">
        <w:rPr>
          <w:rFonts w:ascii="Times New Roman" w:hAnsi="Times New Roman" w:cs="Times New Roman"/>
          <w:b/>
          <w:bCs/>
        </w:rPr>
        <w:t xml:space="preserve"> study</w:t>
      </w:r>
    </w:p>
    <w:p w14:paraId="748B2697" w14:textId="68252FBC" w:rsidR="00E3054A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  <w:r w:rsidRPr="00D52A0C">
        <w:rPr>
          <w:rFonts w:ascii="Times New Roman" w:hAnsi="Times New Roman" w:cs="Times New Roman"/>
          <w:b/>
          <w:bCs/>
          <w:lang w:bidi="th-TH"/>
        </w:rPr>
        <w:t xml:space="preserve">Supplementary Table 1 </w:t>
      </w:r>
      <w:r w:rsidRPr="00D52A0C">
        <w:rPr>
          <w:rFonts w:ascii="Times New Roman" w:hAnsi="Times New Roman" w:cs="Times New Roman"/>
          <w:lang w:bidi="th-TH"/>
        </w:rPr>
        <w:t>Histopathologic criteria for diagnosis of non-odontogenic cysts</w:t>
      </w:r>
    </w:p>
    <w:tbl>
      <w:tblPr>
        <w:tblStyle w:val="TableGrid"/>
        <w:tblpPr w:leftFromText="180" w:rightFromText="180" w:vertAnchor="page" w:horzAnchor="margin" w:tblpY="3264"/>
        <w:tblW w:w="9554" w:type="dxa"/>
        <w:tblLook w:val="04A0" w:firstRow="1" w:lastRow="0" w:firstColumn="1" w:lastColumn="0" w:noHBand="0" w:noVBand="1"/>
      </w:tblPr>
      <w:tblGrid>
        <w:gridCol w:w="2785"/>
        <w:gridCol w:w="6769"/>
      </w:tblGrid>
      <w:tr w:rsidR="00184A0D" w:rsidRPr="00D52A0C" w14:paraId="71DEB602" w14:textId="77777777" w:rsidTr="00184A0D">
        <w:trPr>
          <w:tblHeader/>
        </w:trPr>
        <w:tc>
          <w:tcPr>
            <w:tcW w:w="2785" w:type="dxa"/>
          </w:tcPr>
          <w:p w14:paraId="39F1B2D9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A0C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6769" w:type="dxa"/>
          </w:tcPr>
          <w:p w14:paraId="0866FC03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A0C">
              <w:rPr>
                <w:rFonts w:ascii="Times New Roman" w:hAnsi="Times New Roman" w:cs="Times New Roman"/>
                <w:b/>
                <w:bCs/>
              </w:rPr>
              <w:t>Histopathologic criteria</w:t>
            </w:r>
          </w:p>
        </w:tc>
      </w:tr>
      <w:tr w:rsidR="00184A0D" w:rsidRPr="00D52A0C" w14:paraId="555B5B58" w14:textId="77777777" w:rsidTr="00184A0D">
        <w:tc>
          <w:tcPr>
            <w:tcW w:w="2785" w:type="dxa"/>
          </w:tcPr>
          <w:p w14:paraId="07F97067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Nasopalatine duct cyst</w:t>
            </w:r>
          </w:p>
        </w:tc>
        <w:tc>
          <w:tcPr>
            <w:tcW w:w="6769" w:type="dxa"/>
          </w:tcPr>
          <w:p w14:paraId="0759D4B2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Located at anterior maxilla</w:t>
            </w:r>
          </w:p>
          <w:p w14:paraId="1C4169C3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Epithelial lining composed of</w:t>
            </w:r>
          </w:p>
          <w:p w14:paraId="1483210E" w14:textId="77777777" w:rsidR="00184A0D" w:rsidRPr="00D52A0C" w:rsidRDefault="00184A0D" w:rsidP="001D23DD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Stratified squamous epithelium and/or</w:t>
            </w:r>
          </w:p>
          <w:p w14:paraId="0597C6F1" w14:textId="77777777" w:rsidR="00184A0D" w:rsidRPr="00D52A0C" w:rsidRDefault="00184A0D" w:rsidP="001D23DD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Pseudostratified columnar epithelium and/or</w:t>
            </w:r>
          </w:p>
          <w:p w14:paraId="2AB7CF83" w14:textId="77777777" w:rsidR="00184A0D" w:rsidRPr="00D52A0C" w:rsidRDefault="00184A0D" w:rsidP="001D23DD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Simple columnar epithelium and/or</w:t>
            </w:r>
          </w:p>
          <w:p w14:paraId="68A0A4C3" w14:textId="77777777" w:rsidR="00184A0D" w:rsidRPr="00D52A0C" w:rsidRDefault="00184A0D" w:rsidP="001D23DD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Simple cuboidal epithelium</w:t>
            </w:r>
          </w:p>
          <w:p w14:paraId="75DDB450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Moderate-sized nerves and small muscular arteries and veins in the cyst wall</w:t>
            </w:r>
          </w:p>
        </w:tc>
      </w:tr>
      <w:tr w:rsidR="00184A0D" w:rsidRPr="00D52A0C" w14:paraId="32EE9D10" w14:textId="77777777" w:rsidTr="00184A0D">
        <w:tc>
          <w:tcPr>
            <w:tcW w:w="2785" w:type="dxa"/>
          </w:tcPr>
          <w:p w14:paraId="2CCC2998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Mucus retention cyst</w:t>
            </w:r>
          </w:p>
        </w:tc>
        <w:tc>
          <w:tcPr>
            <w:tcW w:w="6769" w:type="dxa"/>
          </w:tcPr>
          <w:p w14:paraId="2F6471E7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Cuboidal, columnar, or atrophic squamous epithelial lining</w:t>
            </w:r>
          </w:p>
          <w:p w14:paraId="3B7281E9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Thin or mucoid secretions in the lumen</w:t>
            </w:r>
          </w:p>
        </w:tc>
      </w:tr>
      <w:tr w:rsidR="00184A0D" w:rsidRPr="00D52A0C" w14:paraId="3E8D663D" w14:textId="77777777" w:rsidTr="00184A0D">
        <w:tc>
          <w:tcPr>
            <w:tcW w:w="2785" w:type="dxa"/>
          </w:tcPr>
          <w:p w14:paraId="070C4B5A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Oral lymphoepithelial cyst</w:t>
            </w:r>
          </w:p>
        </w:tc>
        <w:tc>
          <w:tcPr>
            <w:tcW w:w="6769" w:type="dxa"/>
          </w:tcPr>
          <w:p w14:paraId="7DB37BAE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Cystic cavity that is lined by stratified squamous epithelium without rete ridges</w:t>
            </w:r>
          </w:p>
          <w:p w14:paraId="699CC70E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Presence of lymphoid tissue in the cyst wall</w:t>
            </w:r>
          </w:p>
        </w:tc>
      </w:tr>
      <w:tr w:rsidR="00184A0D" w:rsidRPr="00D52A0C" w14:paraId="5FB2D4B4" w14:textId="77777777" w:rsidTr="00184A0D">
        <w:tc>
          <w:tcPr>
            <w:tcW w:w="2785" w:type="dxa"/>
          </w:tcPr>
          <w:p w14:paraId="5197F931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Epidermoid cyst</w:t>
            </w:r>
          </w:p>
        </w:tc>
        <w:tc>
          <w:tcPr>
            <w:tcW w:w="6769" w:type="dxa"/>
          </w:tcPr>
          <w:p w14:paraId="4E3FAE22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 xml:space="preserve">Lined by stratified squamous epithelium with well-developed granular cell layer </w:t>
            </w:r>
          </w:p>
          <w:p w14:paraId="7C082650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 xml:space="preserve">The lumen is filled with degenerating </w:t>
            </w:r>
            <w:proofErr w:type="spellStart"/>
            <w:r w:rsidRPr="00D52A0C">
              <w:rPr>
                <w:rFonts w:ascii="Times New Roman" w:hAnsi="Times New Roman" w:cs="Times New Roman"/>
              </w:rPr>
              <w:t>orthokeratin</w:t>
            </w:r>
            <w:proofErr w:type="spellEnd"/>
          </w:p>
        </w:tc>
      </w:tr>
      <w:tr w:rsidR="00184A0D" w:rsidRPr="00D52A0C" w14:paraId="620AEDE8" w14:textId="77777777" w:rsidTr="00184A0D">
        <w:tc>
          <w:tcPr>
            <w:tcW w:w="2785" w:type="dxa"/>
          </w:tcPr>
          <w:p w14:paraId="6A96F127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Nasolabial cyst</w:t>
            </w:r>
          </w:p>
        </w:tc>
        <w:tc>
          <w:tcPr>
            <w:tcW w:w="6769" w:type="dxa"/>
          </w:tcPr>
          <w:p w14:paraId="3BAE575C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Located in soft tissue</w:t>
            </w:r>
          </w:p>
          <w:p w14:paraId="2A5A375F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Lined by pseudostratified columnar epithelium with/without goblet cells and cilia</w:t>
            </w:r>
          </w:p>
        </w:tc>
      </w:tr>
      <w:tr w:rsidR="00184A0D" w:rsidRPr="00D52A0C" w14:paraId="286AC1B7" w14:textId="77777777" w:rsidTr="00184A0D">
        <w:tc>
          <w:tcPr>
            <w:tcW w:w="2785" w:type="dxa"/>
          </w:tcPr>
          <w:p w14:paraId="5855D88A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Surgical ciliated cyst</w:t>
            </w:r>
          </w:p>
        </w:tc>
        <w:tc>
          <w:tcPr>
            <w:tcW w:w="6769" w:type="dxa"/>
          </w:tcPr>
          <w:p w14:paraId="7060F840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History of trauma or previous surgery in this area</w:t>
            </w:r>
          </w:p>
          <w:p w14:paraId="5320B273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Lined by ciliated pseudostratified columnar epithelium, squamous epithelium with mucous cells, or metaplastic squamous epithelium</w:t>
            </w:r>
          </w:p>
        </w:tc>
      </w:tr>
      <w:tr w:rsidR="00184A0D" w:rsidRPr="00D52A0C" w14:paraId="5EEADF05" w14:textId="77777777" w:rsidTr="00184A0D">
        <w:tc>
          <w:tcPr>
            <w:tcW w:w="2785" w:type="dxa"/>
          </w:tcPr>
          <w:p w14:paraId="22965E74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Sinus retention cyst</w:t>
            </w:r>
          </w:p>
        </w:tc>
        <w:tc>
          <w:tcPr>
            <w:tcW w:w="6769" w:type="dxa"/>
          </w:tcPr>
          <w:p w14:paraId="7DB23ADD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Focal dilation of a duct associated with the seromucous glands of the sinus lining</w:t>
            </w:r>
          </w:p>
          <w:p w14:paraId="39892F5D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lastRenderedPageBreak/>
              <w:t>The lumen of the dilated duct is filled with thick mucus and chronic inflammatory cells</w:t>
            </w:r>
          </w:p>
        </w:tc>
      </w:tr>
      <w:tr w:rsidR="00184A0D" w:rsidRPr="00D52A0C" w14:paraId="469E7C07" w14:textId="77777777" w:rsidTr="00184A0D">
        <w:tc>
          <w:tcPr>
            <w:tcW w:w="2785" w:type="dxa"/>
          </w:tcPr>
          <w:p w14:paraId="737AB3A8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lastRenderedPageBreak/>
              <w:t>Dermoid cyst</w:t>
            </w:r>
          </w:p>
        </w:tc>
        <w:tc>
          <w:tcPr>
            <w:tcW w:w="6769" w:type="dxa"/>
          </w:tcPr>
          <w:p w14:paraId="454B2300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 xml:space="preserve">Lined by </w:t>
            </w:r>
            <w:proofErr w:type="spellStart"/>
            <w:r w:rsidRPr="00D52A0C">
              <w:rPr>
                <w:rFonts w:ascii="Times New Roman" w:hAnsi="Times New Roman" w:cs="Times New Roman"/>
              </w:rPr>
              <w:t>orthokeratinized</w:t>
            </w:r>
            <w:proofErr w:type="spellEnd"/>
            <w:r w:rsidRPr="00D52A0C">
              <w:rPr>
                <w:rFonts w:ascii="Times New Roman" w:hAnsi="Times New Roman" w:cs="Times New Roman"/>
              </w:rPr>
              <w:t xml:space="preserve"> stratified squamous epithelium with a prominent granular cell layer</w:t>
            </w:r>
          </w:p>
          <w:p w14:paraId="6E8A9149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Abundant keratin within the cyst lumen</w:t>
            </w:r>
          </w:p>
          <w:p w14:paraId="54F49900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The cyst wall is composed of fibrous connective tissue that contains one or more skin appendages</w:t>
            </w:r>
          </w:p>
        </w:tc>
      </w:tr>
      <w:tr w:rsidR="00184A0D" w:rsidRPr="00D52A0C" w14:paraId="03395E2C" w14:textId="77777777" w:rsidTr="00184A0D">
        <w:tc>
          <w:tcPr>
            <w:tcW w:w="2785" w:type="dxa"/>
          </w:tcPr>
          <w:p w14:paraId="4908E904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Sebaceous cyst</w:t>
            </w:r>
          </w:p>
        </w:tc>
        <w:tc>
          <w:tcPr>
            <w:tcW w:w="6769" w:type="dxa"/>
          </w:tcPr>
          <w:p w14:paraId="75E01B70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 xml:space="preserve">Lined by </w:t>
            </w:r>
            <w:proofErr w:type="spellStart"/>
            <w:r w:rsidRPr="00D52A0C">
              <w:rPr>
                <w:rFonts w:ascii="Times New Roman" w:hAnsi="Times New Roman" w:cs="Times New Roman"/>
              </w:rPr>
              <w:t>orthokeratinized</w:t>
            </w:r>
            <w:proofErr w:type="spellEnd"/>
            <w:r w:rsidRPr="00D52A0C">
              <w:rPr>
                <w:rFonts w:ascii="Times New Roman" w:hAnsi="Times New Roman" w:cs="Times New Roman"/>
              </w:rPr>
              <w:t xml:space="preserve"> stratified squamous epithelium with a prominent granular cell layer</w:t>
            </w:r>
          </w:p>
          <w:p w14:paraId="3189817D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Abundant keratin within the cyst lumen</w:t>
            </w:r>
          </w:p>
        </w:tc>
      </w:tr>
      <w:tr w:rsidR="00184A0D" w:rsidRPr="00D52A0C" w14:paraId="5A43565A" w14:textId="77777777" w:rsidTr="00184A0D">
        <w:tc>
          <w:tcPr>
            <w:tcW w:w="2785" w:type="dxa"/>
          </w:tcPr>
          <w:p w14:paraId="4ADE7595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proofErr w:type="spellStart"/>
            <w:r w:rsidRPr="00D52A0C">
              <w:rPr>
                <w:rFonts w:ascii="Times New Roman" w:eastAsia="Aptos" w:hAnsi="Times New Roman" w:cs="Times New Roman"/>
                <w:color w:val="000000"/>
              </w:rPr>
              <w:t>Tricholemmal</w:t>
            </w:r>
            <w:proofErr w:type="spellEnd"/>
            <w:r w:rsidRPr="00D52A0C">
              <w:rPr>
                <w:rFonts w:ascii="Times New Roman" w:eastAsia="Aptos" w:hAnsi="Times New Roman" w:cs="Times New Roman"/>
                <w:color w:val="000000"/>
              </w:rPr>
              <w:t xml:space="preserve"> cyst</w:t>
            </w:r>
          </w:p>
        </w:tc>
        <w:tc>
          <w:tcPr>
            <w:tcW w:w="6769" w:type="dxa"/>
          </w:tcPr>
          <w:p w14:paraId="5351A66D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lined by stratified squamous epithelium</w:t>
            </w:r>
          </w:p>
          <w:p w14:paraId="7E6A9782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The keratinocytes remain large in the upper epithelial layers with an abrupt transition to dense, compact keratin that fills the cyst lumen</w:t>
            </w:r>
          </w:p>
        </w:tc>
      </w:tr>
      <w:tr w:rsidR="00184A0D" w:rsidRPr="00D52A0C" w14:paraId="3DCBE98A" w14:textId="77777777" w:rsidTr="00184A0D">
        <w:tc>
          <w:tcPr>
            <w:tcW w:w="2785" w:type="dxa"/>
          </w:tcPr>
          <w:p w14:paraId="6454ABE9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Branchial cleft cyst</w:t>
            </w:r>
          </w:p>
        </w:tc>
        <w:tc>
          <w:tcPr>
            <w:tcW w:w="6769" w:type="dxa"/>
          </w:tcPr>
          <w:p w14:paraId="1F53F518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Lined by stratified squamous epithelium</w:t>
            </w:r>
          </w:p>
          <w:p w14:paraId="72EE5F53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The wall of the cyst contains lymphoid tissue with germinal center formation</w:t>
            </w:r>
          </w:p>
        </w:tc>
      </w:tr>
      <w:tr w:rsidR="00184A0D" w:rsidRPr="00D52A0C" w14:paraId="5F5163A7" w14:textId="77777777" w:rsidTr="00184A0D">
        <w:trPr>
          <w:trHeight w:val="377"/>
        </w:trPr>
        <w:tc>
          <w:tcPr>
            <w:tcW w:w="2785" w:type="dxa"/>
          </w:tcPr>
          <w:p w14:paraId="52CB2CAC" w14:textId="77777777" w:rsidR="00184A0D" w:rsidRPr="00D52A0C" w:rsidRDefault="00184A0D" w:rsidP="001D23DD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52A0C">
              <w:rPr>
                <w:rFonts w:ascii="Times New Roman" w:eastAsia="Aptos" w:hAnsi="Times New Roman" w:cs="Times New Roman"/>
                <w:color w:val="000000"/>
              </w:rPr>
              <w:t>Thyroglossal duct cyst</w:t>
            </w:r>
          </w:p>
        </w:tc>
        <w:tc>
          <w:tcPr>
            <w:tcW w:w="6769" w:type="dxa"/>
          </w:tcPr>
          <w:p w14:paraId="577D9EA5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 xml:space="preserve">Lined by respiratory or stratified squamous epithelium </w:t>
            </w:r>
          </w:p>
          <w:p w14:paraId="093C09D2" w14:textId="77777777" w:rsidR="00184A0D" w:rsidRPr="00D52A0C" w:rsidRDefault="00184A0D" w:rsidP="001D23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52A0C">
              <w:rPr>
                <w:rFonts w:ascii="Times New Roman" w:hAnsi="Times New Roman" w:cs="Times New Roman"/>
              </w:rPr>
              <w:t>Thyroid tissue in the cyst wall</w:t>
            </w:r>
          </w:p>
        </w:tc>
      </w:tr>
    </w:tbl>
    <w:p w14:paraId="46FC277E" w14:textId="77777777" w:rsidR="00184A0D" w:rsidRPr="00D52A0C" w:rsidRDefault="00184A0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278699FA" w14:textId="77777777" w:rsidR="00184A0D" w:rsidRPr="00D52A0C" w:rsidRDefault="00184A0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02E7B675" w14:textId="77777777" w:rsidR="00184A0D" w:rsidRPr="00D52A0C" w:rsidRDefault="00184A0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078DFEBB" w14:textId="77777777" w:rsidR="00BE7087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44C16BBC" w14:textId="77777777" w:rsidR="00BE7087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2BE76AD4" w14:textId="77777777" w:rsidR="00BE7087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00D12E7C" w14:textId="77777777" w:rsidR="00BE7087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014CB63E" w14:textId="77777777" w:rsidR="00BE7087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26E402D9" w14:textId="77777777" w:rsidR="00BE7087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10B3EB94" w14:textId="77777777" w:rsidR="00BE7087" w:rsidRPr="00D52A0C" w:rsidRDefault="00BE70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40478255" w14:textId="77777777" w:rsidR="003E289A" w:rsidRPr="00D52A0C" w:rsidRDefault="003E289A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498B9CB5" w14:textId="77777777" w:rsidR="003E289A" w:rsidRPr="00D52A0C" w:rsidRDefault="003E289A" w:rsidP="001D23DD">
      <w:pPr>
        <w:spacing w:after="0" w:line="360" w:lineRule="auto"/>
        <w:jc w:val="both"/>
        <w:rPr>
          <w:rFonts w:ascii="Times New Roman" w:hAnsi="Times New Roman" w:cs="Times New Roman"/>
          <w:lang w:bidi="th-TH"/>
        </w:rPr>
      </w:pPr>
      <w:r w:rsidRPr="00D52A0C">
        <w:rPr>
          <w:rFonts w:ascii="Times New Roman" w:hAnsi="Times New Roman" w:cs="Times New Roman"/>
          <w:b/>
          <w:bCs/>
          <w:lang w:bidi="th-TH"/>
        </w:rPr>
        <w:lastRenderedPageBreak/>
        <w:t>Supplementary Table 2</w:t>
      </w:r>
      <w:r w:rsidRPr="00D52A0C">
        <w:rPr>
          <w:rFonts w:ascii="Times New Roman" w:hAnsi="Times New Roman" w:cs="Times New Roman"/>
          <w:lang w:bidi="th-TH"/>
        </w:rPr>
        <w:t xml:space="preserve"> Distribution of age groups and sex according to diagnosis of non-odontogenic cys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1474"/>
        <w:gridCol w:w="1504"/>
        <w:gridCol w:w="1700"/>
        <w:gridCol w:w="1559"/>
      </w:tblGrid>
      <w:tr w:rsidR="00D52A0C" w:rsidRPr="001B63B0" w14:paraId="2FB3C2FE" w14:textId="77777777" w:rsidTr="00521575">
        <w:trPr>
          <w:tblHeader/>
        </w:trPr>
        <w:tc>
          <w:tcPr>
            <w:tcW w:w="2830" w:type="dxa"/>
            <w:tcBorders>
              <w:bottom w:val="single" w:sz="4" w:space="0" w:color="auto"/>
            </w:tcBorders>
          </w:tcPr>
          <w:p w14:paraId="5F2B5677" w14:textId="4191C086" w:rsidR="00D52A0C" w:rsidRPr="001B63B0" w:rsidRDefault="00D52A0C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1B63B0">
              <w:rPr>
                <w:rFonts w:ascii="Times New Roman" w:hAnsi="Times New Roman" w:cs="Times New Roman"/>
                <w:b/>
                <w:bCs/>
                <w:lang w:bidi="th-TH"/>
              </w:rPr>
              <w:t>Diagnosis</w:t>
            </w:r>
          </w:p>
        </w:tc>
        <w:tc>
          <w:tcPr>
            <w:tcW w:w="1474" w:type="dxa"/>
          </w:tcPr>
          <w:p w14:paraId="1CA104E6" w14:textId="78B3EC00" w:rsidR="00D52A0C" w:rsidRPr="001B63B0" w:rsidRDefault="00D52A0C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1B63B0">
              <w:rPr>
                <w:rFonts w:ascii="Times New Roman" w:hAnsi="Times New Roman" w:cs="Times New Roman"/>
                <w:b/>
                <w:bCs/>
                <w:lang w:bidi="th-TH"/>
              </w:rPr>
              <w:t>Age groups</w:t>
            </w:r>
          </w:p>
        </w:tc>
        <w:tc>
          <w:tcPr>
            <w:tcW w:w="1504" w:type="dxa"/>
          </w:tcPr>
          <w:p w14:paraId="551A833D" w14:textId="4BFE7E4D" w:rsidR="00D52A0C" w:rsidRPr="001B63B0" w:rsidRDefault="00D52A0C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1B63B0">
              <w:rPr>
                <w:rFonts w:ascii="Times New Roman" w:hAnsi="Times New Roman" w:cs="Times New Roman"/>
                <w:b/>
                <w:bCs/>
                <w:lang w:bidi="th-TH"/>
              </w:rPr>
              <w:t>Male</w:t>
            </w:r>
            <w:r w:rsidR="001B63B0" w:rsidRPr="001B63B0">
              <w:rPr>
                <w:rFonts w:ascii="Times New Roman" w:hAnsi="Times New Roman" w:cs="Times New Roman"/>
                <w:b/>
                <w:bCs/>
                <w:lang w:bidi="th-TH"/>
              </w:rPr>
              <w:t>, n (%)</w:t>
            </w:r>
          </w:p>
        </w:tc>
        <w:tc>
          <w:tcPr>
            <w:tcW w:w="1700" w:type="dxa"/>
          </w:tcPr>
          <w:p w14:paraId="75298D6E" w14:textId="33BEAC14" w:rsidR="00D52A0C" w:rsidRPr="001B63B0" w:rsidRDefault="00D52A0C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1B63B0">
              <w:rPr>
                <w:rFonts w:ascii="Times New Roman" w:hAnsi="Times New Roman" w:cs="Times New Roman"/>
                <w:b/>
                <w:bCs/>
                <w:lang w:bidi="th-TH"/>
              </w:rPr>
              <w:t>Female</w:t>
            </w:r>
            <w:r w:rsidR="001B63B0" w:rsidRPr="001B63B0">
              <w:rPr>
                <w:rFonts w:ascii="Times New Roman" w:hAnsi="Times New Roman" w:cs="Times New Roman"/>
                <w:b/>
                <w:bCs/>
                <w:lang w:bidi="th-TH"/>
              </w:rPr>
              <w:t>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239FBC" w14:textId="4D3BD5C1" w:rsidR="00D52A0C" w:rsidRPr="001B63B0" w:rsidRDefault="00D52A0C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1B63B0">
              <w:rPr>
                <w:rFonts w:ascii="Times New Roman" w:hAnsi="Times New Roman" w:cs="Times New Roman"/>
                <w:b/>
                <w:bCs/>
                <w:i/>
                <w:iCs/>
                <w:lang w:bidi="th-TH"/>
              </w:rPr>
              <w:t>p</w:t>
            </w:r>
            <w:r w:rsidRPr="001B63B0">
              <w:rPr>
                <w:rFonts w:ascii="Times New Roman" w:hAnsi="Times New Roman" w:cs="Times New Roman"/>
                <w:b/>
                <w:bCs/>
                <w:lang w:bidi="th-TH"/>
              </w:rPr>
              <w:t>-value</w:t>
            </w:r>
            <w:r w:rsidR="003F3509">
              <w:rPr>
                <w:rFonts w:ascii="Times New Roman" w:hAnsi="Times New Roman" w:cs="Times New Roman"/>
                <w:b/>
                <w:bCs/>
                <w:lang w:bidi="th-TH"/>
              </w:rPr>
              <w:t>*</w:t>
            </w:r>
          </w:p>
        </w:tc>
      </w:tr>
      <w:tr w:rsidR="00D52A0C" w:rsidRPr="00D52A0C" w14:paraId="66D4B710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1E4C5FFE" w14:textId="6622A2EA" w:rsidR="00D52A0C" w:rsidRPr="00D52A0C" w:rsidRDefault="00D52A0C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Nasopalatine duct cyst</w:t>
            </w:r>
          </w:p>
        </w:tc>
        <w:tc>
          <w:tcPr>
            <w:tcW w:w="1474" w:type="dxa"/>
          </w:tcPr>
          <w:p w14:paraId="730B6551" w14:textId="1D7CFE7E" w:rsidR="00D52A0C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46639D2A" w14:textId="7F69BA04" w:rsidR="00D52A0C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0 (2.2)</w:t>
            </w:r>
          </w:p>
        </w:tc>
        <w:tc>
          <w:tcPr>
            <w:tcW w:w="1700" w:type="dxa"/>
          </w:tcPr>
          <w:p w14:paraId="76912FD1" w14:textId="5A156720" w:rsidR="00D52A0C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3 (4.9)</w:t>
            </w:r>
          </w:p>
        </w:tc>
        <w:tc>
          <w:tcPr>
            <w:tcW w:w="1559" w:type="dxa"/>
            <w:tcBorders>
              <w:bottom w:val="nil"/>
            </w:tcBorders>
          </w:tcPr>
          <w:p w14:paraId="3AE463C8" w14:textId="7CB50BE0" w:rsidR="00D52A0C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137</w:t>
            </w:r>
          </w:p>
        </w:tc>
      </w:tr>
      <w:tr w:rsidR="00D52A0C" w:rsidRPr="00D52A0C" w14:paraId="2C306ACC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7E20A22F" w14:textId="77777777" w:rsidR="00D52A0C" w:rsidRPr="00D52A0C" w:rsidRDefault="00D52A0C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44FADC36" w14:textId="22807E2C" w:rsidR="00D52A0C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0DCEAF98" w14:textId="0EFCF327" w:rsidR="00D52A0C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349 (77.9)</w:t>
            </w:r>
          </w:p>
        </w:tc>
        <w:tc>
          <w:tcPr>
            <w:tcW w:w="1700" w:type="dxa"/>
          </w:tcPr>
          <w:p w14:paraId="4D33193C" w14:textId="49410CA1" w:rsidR="00D52A0C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04 (77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5BE36C" w14:textId="77777777" w:rsidR="00D52A0C" w:rsidRPr="00D52A0C" w:rsidRDefault="00D52A0C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D52A0C" w:rsidRPr="00D52A0C" w14:paraId="67D4F46A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4DB2A442" w14:textId="77777777" w:rsidR="00D52A0C" w:rsidRPr="00D52A0C" w:rsidRDefault="00D52A0C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5954637F" w14:textId="4134B9C1" w:rsidR="00D52A0C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0248B52C" w14:textId="1B6CF928" w:rsidR="00D52A0C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89 (19.9)</w:t>
            </w:r>
          </w:p>
        </w:tc>
        <w:tc>
          <w:tcPr>
            <w:tcW w:w="1700" w:type="dxa"/>
          </w:tcPr>
          <w:p w14:paraId="3A5B0C89" w14:textId="6CBB5688" w:rsidR="00D52A0C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48 (18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1FCBC69" w14:textId="77777777" w:rsidR="00D52A0C" w:rsidRPr="00D52A0C" w:rsidRDefault="00D52A0C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574924A1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097FBEA0" w14:textId="59D0DEB2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Mucus retention cyst</w:t>
            </w:r>
          </w:p>
        </w:tc>
        <w:tc>
          <w:tcPr>
            <w:tcW w:w="1474" w:type="dxa"/>
          </w:tcPr>
          <w:p w14:paraId="04C0C37D" w14:textId="18C771DF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29EFF39C" w14:textId="6C402A6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2 (9.4)</w:t>
            </w:r>
          </w:p>
        </w:tc>
        <w:tc>
          <w:tcPr>
            <w:tcW w:w="1700" w:type="dxa"/>
          </w:tcPr>
          <w:p w14:paraId="756178AB" w14:textId="3A26CF7B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0 (3.8)</w:t>
            </w:r>
          </w:p>
        </w:tc>
        <w:tc>
          <w:tcPr>
            <w:tcW w:w="1559" w:type="dxa"/>
            <w:tcBorders>
              <w:bottom w:val="nil"/>
            </w:tcBorders>
          </w:tcPr>
          <w:p w14:paraId="375F1F86" w14:textId="0F26DF89" w:rsidR="001B63B0" w:rsidRPr="001B63B0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1B63B0">
              <w:rPr>
                <w:rFonts w:ascii="Times New Roman" w:hAnsi="Times New Roman" w:cs="Times New Roman"/>
                <w:b/>
                <w:bCs/>
                <w:lang w:bidi="th-TH"/>
              </w:rPr>
              <w:t>0.039</w:t>
            </w:r>
          </w:p>
        </w:tc>
      </w:tr>
      <w:tr w:rsidR="001B63B0" w:rsidRPr="00D52A0C" w14:paraId="07F921DE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6E61514F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2679397D" w14:textId="36682C8A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5E49E971" w14:textId="753EC768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45 (62.0)</w:t>
            </w:r>
          </w:p>
        </w:tc>
        <w:tc>
          <w:tcPr>
            <w:tcW w:w="1700" w:type="dxa"/>
          </w:tcPr>
          <w:p w14:paraId="548D7AED" w14:textId="580B3D49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66 (63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B1BEFF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7B3A0E63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3E3E2F18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72A18B53" w14:textId="55816A45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321FD6CF" w14:textId="74067B35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67 (28.6)</w:t>
            </w:r>
          </w:p>
        </w:tc>
        <w:tc>
          <w:tcPr>
            <w:tcW w:w="1700" w:type="dxa"/>
          </w:tcPr>
          <w:p w14:paraId="0A808EE1" w14:textId="09D66DFE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84 (32.</w:t>
            </w:r>
            <w:r w:rsidR="00EC2E7A">
              <w:rPr>
                <w:rFonts w:ascii="Times New Roman" w:hAnsi="Times New Roman" w:cs="Times New Roman"/>
                <w:lang w:bidi="th-TH"/>
              </w:rPr>
              <w:t>4</w:t>
            </w:r>
            <w:r>
              <w:rPr>
                <w:rFonts w:ascii="Times New Roman" w:hAnsi="Times New Roman" w:cs="Times New Roman"/>
                <w:lang w:bidi="th-TH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0F612C0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3A31198B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2C0F233C" w14:textId="3CFC3DE3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Nasolabial cyst</w:t>
            </w:r>
          </w:p>
        </w:tc>
        <w:tc>
          <w:tcPr>
            <w:tcW w:w="1474" w:type="dxa"/>
          </w:tcPr>
          <w:p w14:paraId="5BC77A1B" w14:textId="75F6DE3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4D118BD0" w14:textId="2AF64356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352D853A" w14:textId="150B7A9E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2E5CD3AB" w14:textId="609637AA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365</w:t>
            </w:r>
          </w:p>
        </w:tc>
      </w:tr>
      <w:tr w:rsidR="001B63B0" w:rsidRPr="00D52A0C" w14:paraId="3469606C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5442C6A8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20CC0714" w14:textId="1AB7E6E2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4E386142" w14:textId="05DBF889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9 (56.2)</w:t>
            </w:r>
          </w:p>
        </w:tc>
        <w:tc>
          <w:tcPr>
            <w:tcW w:w="1700" w:type="dxa"/>
          </w:tcPr>
          <w:p w14:paraId="63F7F665" w14:textId="0B4613E6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39 (68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B45D3A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1487CB37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6CDFE3CB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6432C4AD" w14:textId="1C212C2B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0AB00A46" w14:textId="752BCFA5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7 (43.8)</w:t>
            </w:r>
          </w:p>
        </w:tc>
        <w:tc>
          <w:tcPr>
            <w:tcW w:w="1700" w:type="dxa"/>
          </w:tcPr>
          <w:p w14:paraId="1E86E8B6" w14:textId="01257CA1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8 (31.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89A5A52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2313FA96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08ADBBD9" w14:textId="33DF0488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Oral lymphoepithelial cyst</w:t>
            </w:r>
          </w:p>
        </w:tc>
        <w:tc>
          <w:tcPr>
            <w:tcW w:w="1474" w:type="dxa"/>
          </w:tcPr>
          <w:p w14:paraId="0C0C18DA" w14:textId="1BA4CFD0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003FE802" w14:textId="3E516500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9 (6.5)</w:t>
            </w:r>
          </w:p>
        </w:tc>
        <w:tc>
          <w:tcPr>
            <w:tcW w:w="1700" w:type="dxa"/>
          </w:tcPr>
          <w:p w14:paraId="2EB44103" w14:textId="334399A0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9 (4.3)</w:t>
            </w:r>
          </w:p>
        </w:tc>
        <w:tc>
          <w:tcPr>
            <w:tcW w:w="1559" w:type="dxa"/>
            <w:tcBorders>
              <w:bottom w:val="nil"/>
            </w:tcBorders>
          </w:tcPr>
          <w:p w14:paraId="542ED0FA" w14:textId="4D933AE2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126</w:t>
            </w:r>
          </w:p>
        </w:tc>
      </w:tr>
      <w:tr w:rsidR="001B63B0" w:rsidRPr="00D52A0C" w14:paraId="647F5E9F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78CDBBFE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07B1FBCF" w14:textId="1CC523B9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5215E37A" w14:textId="1416CD1F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02 (73.9)</w:t>
            </w:r>
          </w:p>
        </w:tc>
        <w:tc>
          <w:tcPr>
            <w:tcW w:w="1700" w:type="dxa"/>
          </w:tcPr>
          <w:p w14:paraId="2CC4B0C3" w14:textId="622410BB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5 (8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BE02D5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362E083F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15BFDB6B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7C515FA6" w14:textId="51F83CC8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58CF63F5" w14:textId="47D8544E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7 (19.6)</w:t>
            </w:r>
          </w:p>
        </w:tc>
        <w:tc>
          <w:tcPr>
            <w:tcW w:w="1700" w:type="dxa"/>
          </w:tcPr>
          <w:p w14:paraId="273A8333" w14:textId="022334CC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7 (12.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C8032A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359579AA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50811852" w14:textId="0DBDB1CC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Epidermoid cyst</w:t>
            </w:r>
          </w:p>
        </w:tc>
        <w:tc>
          <w:tcPr>
            <w:tcW w:w="1474" w:type="dxa"/>
          </w:tcPr>
          <w:p w14:paraId="038ED4BD" w14:textId="5DBF3E6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79F5CD57" w14:textId="4C64C2E3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 (2.</w:t>
            </w:r>
            <w:r w:rsidR="00EC2E7A">
              <w:rPr>
                <w:rFonts w:ascii="Times New Roman" w:hAnsi="Times New Roman" w:cs="Times New Roman"/>
                <w:lang w:bidi="th-TH"/>
              </w:rPr>
              <w:t>1</w:t>
            </w:r>
            <w:r>
              <w:rPr>
                <w:rFonts w:ascii="Times New Roman" w:hAnsi="Times New Roman" w:cs="Times New Roman"/>
                <w:lang w:bidi="th-TH"/>
              </w:rPr>
              <w:t>)</w:t>
            </w:r>
          </w:p>
        </w:tc>
        <w:tc>
          <w:tcPr>
            <w:tcW w:w="1700" w:type="dxa"/>
          </w:tcPr>
          <w:p w14:paraId="65D37B17" w14:textId="62638C45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4 (6.</w:t>
            </w:r>
            <w:r w:rsidR="00EC2E7A">
              <w:rPr>
                <w:rFonts w:ascii="Times New Roman" w:hAnsi="Times New Roman" w:cs="Times New Roman"/>
                <w:lang w:bidi="th-TH"/>
              </w:rPr>
              <w:t>2</w:t>
            </w:r>
            <w:r>
              <w:rPr>
                <w:rFonts w:ascii="Times New Roman" w:hAnsi="Times New Roman" w:cs="Times New Roman"/>
                <w:lang w:bidi="th-TH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7D25FE30" w14:textId="43D4A0E5" w:rsidR="001B63B0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186</w:t>
            </w:r>
          </w:p>
        </w:tc>
      </w:tr>
      <w:tr w:rsidR="001B63B0" w:rsidRPr="00D52A0C" w14:paraId="04CAAC2B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0A44E193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0F8E7602" w14:textId="0CC9CC30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6751E7A4" w14:textId="2C16DEDA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79 (85.9)</w:t>
            </w:r>
          </w:p>
        </w:tc>
        <w:tc>
          <w:tcPr>
            <w:tcW w:w="1700" w:type="dxa"/>
          </w:tcPr>
          <w:p w14:paraId="4C307244" w14:textId="0A3EB2F9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48 (75</w:t>
            </w:r>
            <w:r w:rsidR="00EC2E7A">
              <w:rPr>
                <w:rFonts w:ascii="Times New Roman" w:hAnsi="Times New Roman" w:cs="Times New Roman"/>
                <w:lang w:bidi="th-TH"/>
              </w:rPr>
              <w:t>.0</w:t>
            </w:r>
            <w:r>
              <w:rPr>
                <w:rFonts w:ascii="Times New Roman" w:hAnsi="Times New Roman" w:cs="Times New Roman"/>
                <w:lang w:bidi="th-TH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9C85EC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1B63B0" w:rsidRPr="00D52A0C" w14:paraId="26F8DC59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438FBA73" w14:textId="77777777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7BF09614" w14:textId="34AB0DF4" w:rsidR="001B63B0" w:rsidRPr="00D52A0C" w:rsidRDefault="001B63B0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57BA8855" w14:textId="0F951B94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1 (12.0)</w:t>
            </w:r>
          </w:p>
        </w:tc>
        <w:tc>
          <w:tcPr>
            <w:tcW w:w="1700" w:type="dxa"/>
          </w:tcPr>
          <w:p w14:paraId="2A0D0384" w14:textId="057C78BD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2 (18.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4CA23D" w14:textId="77777777" w:rsidR="001B63B0" w:rsidRPr="00D52A0C" w:rsidRDefault="001B63B0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55EF5717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42693CE8" w14:textId="415A9129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Surgical ciliated cyst</w:t>
            </w:r>
          </w:p>
        </w:tc>
        <w:tc>
          <w:tcPr>
            <w:tcW w:w="1474" w:type="dxa"/>
          </w:tcPr>
          <w:p w14:paraId="5A527B6D" w14:textId="4C5D86FC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628D4EF4" w14:textId="07464712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621AE50B" w14:textId="2E213D28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3CD1C13F" w14:textId="58A815F4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267</w:t>
            </w:r>
          </w:p>
        </w:tc>
      </w:tr>
      <w:tr w:rsidR="00EC2E7A" w:rsidRPr="00D52A0C" w14:paraId="29E89752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50F95EFC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09BDC45D" w14:textId="3B105068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5022DCF4" w14:textId="6D7D8E75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6 (84.2)</w:t>
            </w:r>
          </w:p>
        </w:tc>
        <w:tc>
          <w:tcPr>
            <w:tcW w:w="1700" w:type="dxa"/>
          </w:tcPr>
          <w:p w14:paraId="64836D2E" w14:textId="5C636E78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9 (95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00772C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338209B7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2F99566A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2894EAFD" w14:textId="7BE97DF8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7407B483" w14:textId="4A73C0A8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3 (15.8)</w:t>
            </w:r>
          </w:p>
        </w:tc>
        <w:tc>
          <w:tcPr>
            <w:tcW w:w="1700" w:type="dxa"/>
          </w:tcPr>
          <w:p w14:paraId="66A5062A" w14:textId="03E3A67F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5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EA6DC5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5D96C124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59ECF8F4" w14:textId="4A7FB89F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Sinus retention cyst</w:t>
            </w:r>
          </w:p>
        </w:tc>
        <w:tc>
          <w:tcPr>
            <w:tcW w:w="1474" w:type="dxa"/>
          </w:tcPr>
          <w:p w14:paraId="73177C2F" w14:textId="4662C49D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20490FC9" w14:textId="521E605F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9.1)</w:t>
            </w:r>
          </w:p>
        </w:tc>
        <w:tc>
          <w:tcPr>
            <w:tcW w:w="1700" w:type="dxa"/>
          </w:tcPr>
          <w:p w14:paraId="2DEF4EB6" w14:textId="7C00E46A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9.1)</w:t>
            </w:r>
          </w:p>
        </w:tc>
        <w:tc>
          <w:tcPr>
            <w:tcW w:w="1559" w:type="dxa"/>
            <w:tcBorders>
              <w:bottom w:val="nil"/>
            </w:tcBorders>
          </w:tcPr>
          <w:p w14:paraId="50AB7AE7" w14:textId="728B57CA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.000</w:t>
            </w:r>
          </w:p>
        </w:tc>
      </w:tr>
      <w:tr w:rsidR="00EC2E7A" w:rsidRPr="00D52A0C" w14:paraId="29FAD5E3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4B1FEDE6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22F662D4" w14:textId="561DA402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613A236C" w14:textId="78BBE6F2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9 (81.8)</w:t>
            </w:r>
          </w:p>
        </w:tc>
        <w:tc>
          <w:tcPr>
            <w:tcW w:w="1700" w:type="dxa"/>
          </w:tcPr>
          <w:p w14:paraId="0E6DE039" w14:textId="6EB1A711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9 (81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3F9318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5CC2F4B0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70AF19AE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08791DDA" w14:textId="4A29CCEC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297AEE91" w14:textId="4832742E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9.1)</w:t>
            </w:r>
          </w:p>
        </w:tc>
        <w:tc>
          <w:tcPr>
            <w:tcW w:w="1700" w:type="dxa"/>
          </w:tcPr>
          <w:p w14:paraId="6C1EF742" w14:textId="16D508C0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9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B007CDC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429448F8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35CFC1DC" w14:textId="20DA86BA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Dermoid cyst</w:t>
            </w:r>
          </w:p>
        </w:tc>
        <w:tc>
          <w:tcPr>
            <w:tcW w:w="1474" w:type="dxa"/>
          </w:tcPr>
          <w:p w14:paraId="7E4CDDF9" w14:textId="1A4CBD98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4162539F" w14:textId="1B79D0DE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742ECFBA" w14:textId="2B4E9038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42E41206" w14:textId="648449B5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187</w:t>
            </w:r>
          </w:p>
        </w:tc>
      </w:tr>
      <w:tr w:rsidR="00EC2E7A" w:rsidRPr="00D52A0C" w14:paraId="46457FB0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62573F07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4819D48C" w14:textId="0D123F59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21FBD302" w14:textId="1E46FF84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4 (80.0)</w:t>
            </w:r>
          </w:p>
        </w:tc>
        <w:tc>
          <w:tcPr>
            <w:tcW w:w="1700" w:type="dxa"/>
          </w:tcPr>
          <w:p w14:paraId="54DAA687" w14:textId="2FC8CDD1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33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3368B9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6E156952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4BB6A2AC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388B83D7" w14:textId="1014E59E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5B4DA366" w14:textId="1585E754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20.0)</w:t>
            </w:r>
          </w:p>
        </w:tc>
        <w:tc>
          <w:tcPr>
            <w:tcW w:w="1700" w:type="dxa"/>
          </w:tcPr>
          <w:p w14:paraId="4C826728" w14:textId="319DD978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 (66.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1BC40F9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479655E4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4DC0354C" w14:textId="7A6F54AD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Sebaceous cyst</w:t>
            </w:r>
          </w:p>
        </w:tc>
        <w:tc>
          <w:tcPr>
            <w:tcW w:w="1474" w:type="dxa"/>
          </w:tcPr>
          <w:p w14:paraId="61C99154" w14:textId="239009B5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0380F89E" w14:textId="70396C8F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50.0</w:t>
            </w:r>
          </w:p>
        </w:tc>
        <w:tc>
          <w:tcPr>
            <w:tcW w:w="1700" w:type="dxa"/>
          </w:tcPr>
          <w:p w14:paraId="05CE7EF2" w14:textId="1874CFA2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5DE8D092" w14:textId="258AB9ED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082</w:t>
            </w:r>
          </w:p>
        </w:tc>
      </w:tr>
      <w:tr w:rsidR="00EC2E7A" w:rsidRPr="00D52A0C" w14:paraId="74FAF61F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0F576C8B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27EBC878" w14:textId="67D134DA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1B76715F" w14:textId="645219C4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29E811D2" w14:textId="1951B773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3 (10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0063A1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07014DE0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348676AC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258361C7" w14:textId="5FE56FB4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3C4AD919" w14:textId="12AD747D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50.0)</w:t>
            </w:r>
          </w:p>
        </w:tc>
        <w:tc>
          <w:tcPr>
            <w:tcW w:w="1700" w:type="dxa"/>
          </w:tcPr>
          <w:p w14:paraId="1E776AB4" w14:textId="37A71163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452DF7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2DE00C8F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6D69F866" w14:textId="1C105926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proofErr w:type="spellStart"/>
            <w:r w:rsidRPr="00D52A0C">
              <w:rPr>
                <w:rFonts w:ascii="Times New Roman" w:hAnsi="Times New Roman" w:cs="Times New Roman"/>
                <w:color w:val="000000"/>
              </w:rPr>
              <w:lastRenderedPageBreak/>
              <w:t>Tricholemmal</w:t>
            </w:r>
            <w:proofErr w:type="spellEnd"/>
            <w:r w:rsidRPr="00D52A0C">
              <w:rPr>
                <w:rFonts w:ascii="Times New Roman" w:hAnsi="Times New Roman" w:cs="Times New Roman"/>
                <w:color w:val="000000"/>
              </w:rPr>
              <w:t xml:space="preserve"> cyst</w:t>
            </w:r>
          </w:p>
        </w:tc>
        <w:tc>
          <w:tcPr>
            <w:tcW w:w="1474" w:type="dxa"/>
          </w:tcPr>
          <w:p w14:paraId="156B4277" w14:textId="56976624" w:rsidR="00EC2E7A" w:rsidRPr="00EC2E7A" w:rsidRDefault="00EC2E7A" w:rsidP="001D23D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3D23A2A2" w14:textId="6E511195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1B22EE8E" w14:textId="76ADF16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26267EED" w14:textId="5D8FDD53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N</w:t>
            </w:r>
            <w:r w:rsidR="008D5959">
              <w:rPr>
                <w:rFonts w:ascii="Times New Roman" w:hAnsi="Times New Roman" w:cs="Times New Roman"/>
                <w:lang w:bidi="th-TH"/>
              </w:rPr>
              <w:t>/</w:t>
            </w:r>
            <w:r>
              <w:rPr>
                <w:rFonts w:ascii="Times New Roman" w:hAnsi="Times New Roman" w:cs="Times New Roman"/>
                <w:lang w:bidi="th-TH"/>
              </w:rPr>
              <w:t>A</w:t>
            </w:r>
          </w:p>
        </w:tc>
      </w:tr>
      <w:tr w:rsidR="00EC2E7A" w:rsidRPr="00D52A0C" w14:paraId="6D5AEA55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7FEC9D6D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33605C55" w14:textId="093646C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12C2EB7E" w14:textId="55EFE762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100)</w:t>
            </w:r>
          </w:p>
        </w:tc>
        <w:tc>
          <w:tcPr>
            <w:tcW w:w="1700" w:type="dxa"/>
          </w:tcPr>
          <w:p w14:paraId="5AD1069B" w14:textId="734B36EC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10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F74D3D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EC2E7A" w:rsidRPr="00D52A0C" w14:paraId="2A1B9585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  <w:vAlign w:val="bottom"/>
          </w:tcPr>
          <w:p w14:paraId="5B560475" w14:textId="7777777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14:paraId="0DF5D513" w14:textId="0245EFA7" w:rsidR="00EC2E7A" w:rsidRPr="00D52A0C" w:rsidRDefault="00EC2E7A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2AFBF8D8" w14:textId="1B2C5E53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1F864020" w14:textId="102B5D7D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56D44D" w14:textId="77777777" w:rsidR="00EC2E7A" w:rsidRPr="00D52A0C" w:rsidRDefault="00EC2E7A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3F3509" w:rsidRPr="00D52A0C" w14:paraId="354F7016" w14:textId="77777777" w:rsidTr="00521575">
        <w:tc>
          <w:tcPr>
            <w:tcW w:w="2830" w:type="dxa"/>
            <w:tcBorders>
              <w:bottom w:val="nil"/>
            </w:tcBorders>
            <w:vAlign w:val="bottom"/>
          </w:tcPr>
          <w:p w14:paraId="074EA836" w14:textId="3A38DAA6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Branchial cleft cyst</w:t>
            </w:r>
          </w:p>
        </w:tc>
        <w:tc>
          <w:tcPr>
            <w:tcW w:w="1474" w:type="dxa"/>
          </w:tcPr>
          <w:p w14:paraId="6F97E66C" w14:textId="42D40700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24C0BA83" w14:textId="5B1D7120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10BFEF63" w14:textId="1389C892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2E4F5A7E" w14:textId="732AAF3D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N</w:t>
            </w:r>
            <w:r w:rsidR="008D5959">
              <w:rPr>
                <w:rFonts w:ascii="Times New Roman" w:hAnsi="Times New Roman" w:cs="Times New Roman"/>
                <w:lang w:bidi="th-TH"/>
              </w:rPr>
              <w:t>/</w:t>
            </w:r>
            <w:r>
              <w:rPr>
                <w:rFonts w:ascii="Times New Roman" w:hAnsi="Times New Roman" w:cs="Times New Roman"/>
                <w:lang w:bidi="th-TH"/>
              </w:rPr>
              <w:t>A</w:t>
            </w:r>
          </w:p>
        </w:tc>
      </w:tr>
      <w:tr w:rsidR="003F3509" w:rsidRPr="00D52A0C" w14:paraId="5CCCE8BF" w14:textId="77777777" w:rsidTr="00521575">
        <w:tc>
          <w:tcPr>
            <w:tcW w:w="2830" w:type="dxa"/>
            <w:tcBorders>
              <w:top w:val="nil"/>
              <w:bottom w:val="nil"/>
            </w:tcBorders>
            <w:vAlign w:val="bottom"/>
          </w:tcPr>
          <w:p w14:paraId="438BCD70" w14:textId="5BB90F8D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474" w:type="dxa"/>
          </w:tcPr>
          <w:p w14:paraId="65552C89" w14:textId="62A08D0D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3022BA0D" w14:textId="44501BBE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100)</w:t>
            </w:r>
          </w:p>
        </w:tc>
        <w:tc>
          <w:tcPr>
            <w:tcW w:w="1700" w:type="dxa"/>
          </w:tcPr>
          <w:p w14:paraId="3F485B44" w14:textId="6AE87CFE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E211AC" w14:textId="77777777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3F3509" w:rsidRPr="00D52A0C" w14:paraId="5D4945F6" w14:textId="77777777" w:rsidTr="00521575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3C09CB7E" w14:textId="77777777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474" w:type="dxa"/>
          </w:tcPr>
          <w:p w14:paraId="5ED06E06" w14:textId="049EAA94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5FF83D83" w14:textId="5602936E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515CA6AD" w14:textId="3BDECE7C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A731DC0" w14:textId="77777777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3F3509" w:rsidRPr="00D52A0C" w14:paraId="7EF7E4A5" w14:textId="77777777" w:rsidTr="00521575">
        <w:tc>
          <w:tcPr>
            <w:tcW w:w="2830" w:type="dxa"/>
            <w:tcBorders>
              <w:bottom w:val="nil"/>
            </w:tcBorders>
          </w:tcPr>
          <w:p w14:paraId="5F0DC7D4" w14:textId="65967EC5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D52A0C">
              <w:rPr>
                <w:rFonts w:ascii="Times New Roman" w:hAnsi="Times New Roman" w:cs="Times New Roman"/>
                <w:color w:val="000000"/>
              </w:rPr>
              <w:t>Thyroglossal duct cyst</w:t>
            </w:r>
          </w:p>
        </w:tc>
        <w:tc>
          <w:tcPr>
            <w:tcW w:w="1474" w:type="dxa"/>
          </w:tcPr>
          <w:p w14:paraId="2EB80B93" w14:textId="16D285D9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≤</w:t>
            </w:r>
            <w:r>
              <w:rPr>
                <w:rFonts w:ascii="Times New Roman" w:hAnsi="Times New Roman" w:cs="Times New Roman"/>
                <w:lang w:bidi="th-TH"/>
              </w:rPr>
              <w:t xml:space="preserve"> 16</w:t>
            </w:r>
          </w:p>
        </w:tc>
        <w:tc>
          <w:tcPr>
            <w:tcW w:w="1504" w:type="dxa"/>
          </w:tcPr>
          <w:p w14:paraId="650CFB9F" w14:textId="31839096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3E1DE01F" w14:textId="1F4E9B1E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1B2BEB8B" w14:textId="47919B30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N</w:t>
            </w:r>
            <w:r w:rsidR="008D5959">
              <w:rPr>
                <w:rFonts w:ascii="Times New Roman" w:hAnsi="Times New Roman" w:cs="Times New Roman"/>
                <w:lang w:bidi="th-TH"/>
              </w:rPr>
              <w:t>/</w:t>
            </w:r>
            <w:r>
              <w:rPr>
                <w:rFonts w:ascii="Times New Roman" w:hAnsi="Times New Roman" w:cs="Times New Roman"/>
                <w:lang w:bidi="th-TH"/>
              </w:rPr>
              <w:t>A</w:t>
            </w:r>
          </w:p>
        </w:tc>
      </w:tr>
      <w:tr w:rsidR="003F3509" w:rsidRPr="00D52A0C" w14:paraId="5A348656" w14:textId="77777777" w:rsidTr="00521575">
        <w:tc>
          <w:tcPr>
            <w:tcW w:w="2830" w:type="dxa"/>
            <w:tcBorders>
              <w:top w:val="nil"/>
              <w:bottom w:val="nil"/>
            </w:tcBorders>
          </w:tcPr>
          <w:p w14:paraId="538D4932" w14:textId="77777777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474" w:type="dxa"/>
          </w:tcPr>
          <w:p w14:paraId="6E3DEB50" w14:textId="25659047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7 - 64</w:t>
            </w:r>
          </w:p>
        </w:tc>
        <w:tc>
          <w:tcPr>
            <w:tcW w:w="1504" w:type="dxa"/>
          </w:tcPr>
          <w:p w14:paraId="3FD8D0DA" w14:textId="427C7410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 (100)</w:t>
            </w:r>
          </w:p>
        </w:tc>
        <w:tc>
          <w:tcPr>
            <w:tcW w:w="1700" w:type="dxa"/>
          </w:tcPr>
          <w:p w14:paraId="7BD10B37" w14:textId="3B7D5052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A83CE3" w14:textId="77777777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  <w:tr w:rsidR="003F3509" w:rsidRPr="00D52A0C" w14:paraId="686BFCB6" w14:textId="77777777" w:rsidTr="00521575">
        <w:tc>
          <w:tcPr>
            <w:tcW w:w="2830" w:type="dxa"/>
            <w:tcBorders>
              <w:top w:val="nil"/>
            </w:tcBorders>
          </w:tcPr>
          <w:p w14:paraId="2C128216" w14:textId="77777777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474" w:type="dxa"/>
          </w:tcPr>
          <w:p w14:paraId="5D154E99" w14:textId="445CC158" w:rsidR="003F3509" w:rsidRPr="00D52A0C" w:rsidRDefault="003F3509" w:rsidP="001D23DD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Cambria Math" w:hAnsi="Cambria Math" w:cs="Cambria Math"/>
                <w:lang w:bidi="th-TH"/>
              </w:rPr>
              <w:t>≥</w:t>
            </w:r>
            <w:r>
              <w:rPr>
                <w:rFonts w:ascii="Times New Roman" w:hAnsi="Times New Roman" w:cs="Times New Roman"/>
                <w:lang w:bidi="th-TH"/>
              </w:rPr>
              <w:t xml:space="preserve"> 65</w:t>
            </w:r>
          </w:p>
        </w:tc>
        <w:tc>
          <w:tcPr>
            <w:tcW w:w="1504" w:type="dxa"/>
          </w:tcPr>
          <w:p w14:paraId="4904E942" w14:textId="517F30B5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700" w:type="dxa"/>
          </w:tcPr>
          <w:p w14:paraId="5C75741F" w14:textId="177C5E35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 (0)</w:t>
            </w:r>
          </w:p>
        </w:tc>
        <w:tc>
          <w:tcPr>
            <w:tcW w:w="1559" w:type="dxa"/>
            <w:tcBorders>
              <w:top w:val="nil"/>
            </w:tcBorders>
          </w:tcPr>
          <w:p w14:paraId="20F4BFBA" w14:textId="77777777" w:rsidR="003F3509" w:rsidRPr="00D52A0C" w:rsidRDefault="003F3509" w:rsidP="001D23DD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</w:p>
        </w:tc>
      </w:tr>
    </w:tbl>
    <w:p w14:paraId="7E980E61" w14:textId="0C0799FC" w:rsidR="003E289A" w:rsidRDefault="003E289A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64E9B183" w14:textId="65AD209D" w:rsidR="003F3509" w:rsidRPr="002116C3" w:rsidRDefault="003F3509" w:rsidP="001D23DD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2116C3">
        <w:rPr>
          <w:rFonts w:ascii="Times New Roman" w:hAnsi="Times New Roman" w:cs="Times New Roman"/>
          <w:sz w:val="22"/>
          <w:szCs w:val="22"/>
        </w:rPr>
        <w:t xml:space="preserve">* </w:t>
      </w:r>
      <w:r>
        <w:rPr>
          <w:rFonts w:ascii="Times New Roman" w:hAnsi="Times New Roman" w:cs="Times New Roman"/>
          <w:sz w:val="22"/>
          <w:szCs w:val="22"/>
        </w:rPr>
        <w:t>Association between age groups and sex was analyzed using</w:t>
      </w:r>
      <w:r w:rsidRPr="002116C3">
        <w:rPr>
          <w:rFonts w:ascii="Times New Roman" w:hAnsi="Times New Roman" w:cs="Times New Roman"/>
          <w:sz w:val="22"/>
          <w:szCs w:val="22"/>
        </w:rPr>
        <w:t xml:space="preserve"> chi-square test. Statistically significance difference indicates by bold (</w:t>
      </w:r>
      <w:r w:rsidRPr="002116C3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2116C3">
        <w:rPr>
          <w:rFonts w:ascii="Times New Roman" w:hAnsi="Times New Roman" w:cs="Times New Roman"/>
          <w:sz w:val="22"/>
          <w:szCs w:val="22"/>
        </w:rPr>
        <w:t xml:space="preserve"> &lt; 0.05).</w:t>
      </w:r>
    </w:p>
    <w:p w14:paraId="6711CDD6" w14:textId="46FFC75C" w:rsidR="003F3509" w:rsidRDefault="003F3509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  <w:r>
        <w:rPr>
          <w:rFonts w:ascii="Times New Roman" w:hAnsi="Times New Roman" w:cs="Times New Roman"/>
          <w:lang w:bidi="th-TH"/>
        </w:rPr>
        <w:t>Abbreviations : N</w:t>
      </w:r>
      <w:r w:rsidR="008D5959">
        <w:rPr>
          <w:rFonts w:ascii="Times New Roman" w:hAnsi="Times New Roman" w:cs="Times New Roman"/>
          <w:lang w:bidi="th-TH"/>
        </w:rPr>
        <w:t>/</w:t>
      </w:r>
      <w:r>
        <w:rPr>
          <w:rFonts w:ascii="Times New Roman" w:hAnsi="Times New Roman" w:cs="Times New Roman"/>
          <w:lang w:bidi="th-TH"/>
        </w:rPr>
        <w:t>A, not available.</w:t>
      </w:r>
    </w:p>
    <w:p w14:paraId="5BCFF448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21934EB6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3A3E84F7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3F9AD69A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36F8EF90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551FEEBA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0241DCFF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15C3F8D3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5A2DD297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0F5DC1F9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6C9DDF3F" w14:textId="77777777" w:rsidR="00F80687" w:rsidRDefault="00F80687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08A7EEA1" w14:textId="77777777" w:rsidR="001D23DD" w:rsidRDefault="001D23D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47F2D4B6" w14:textId="77777777" w:rsidR="001D23DD" w:rsidRDefault="001D23D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5F0C6E58" w14:textId="77777777" w:rsidR="001D23DD" w:rsidRDefault="001D23D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3459528F" w14:textId="77777777" w:rsidR="001D23DD" w:rsidRDefault="001D23D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p w14:paraId="4302F007" w14:textId="77777777" w:rsidR="001D23DD" w:rsidRDefault="001D23DD" w:rsidP="001D23DD">
      <w:pPr>
        <w:spacing w:after="0" w:line="360" w:lineRule="auto"/>
        <w:rPr>
          <w:rFonts w:ascii="Times New Roman" w:hAnsi="Times New Roman" w:cs="Times New Roman"/>
          <w:lang w:bidi="th-TH"/>
        </w:rPr>
      </w:pPr>
    </w:p>
    <w:sectPr w:rsidR="001D23DD" w:rsidSect="00CB7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E576B"/>
    <w:multiLevelType w:val="hybridMultilevel"/>
    <w:tmpl w:val="29282DEC"/>
    <w:lvl w:ilvl="0" w:tplc="011A88F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3431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7C2"/>
    <w:rsid w:val="00184A0D"/>
    <w:rsid w:val="00192BDA"/>
    <w:rsid w:val="001B63B0"/>
    <w:rsid w:val="001D23DD"/>
    <w:rsid w:val="002A5F60"/>
    <w:rsid w:val="002C3654"/>
    <w:rsid w:val="003E289A"/>
    <w:rsid w:val="003F3509"/>
    <w:rsid w:val="00434C18"/>
    <w:rsid w:val="0046218B"/>
    <w:rsid w:val="00521575"/>
    <w:rsid w:val="005D4CEB"/>
    <w:rsid w:val="006D5E0A"/>
    <w:rsid w:val="00702F34"/>
    <w:rsid w:val="00795C27"/>
    <w:rsid w:val="008D5959"/>
    <w:rsid w:val="009070E2"/>
    <w:rsid w:val="00B214AE"/>
    <w:rsid w:val="00B637C2"/>
    <w:rsid w:val="00BE7087"/>
    <w:rsid w:val="00C35ECD"/>
    <w:rsid w:val="00CB7897"/>
    <w:rsid w:val="00D52A0C"/>
    <w:rsid w:val="00D81B19"/>
    <w:rsid w:val="00DE748B"/>
    <w:rsid w:val="00E3054A"/>
    <w:rsid w:val="00E53153"/>
    <w:rsid w:val="00EC2E7A"/>
    <w:rsid w:val="00EF2EE6"/>
    <w:rsid w:val="00F51C58"/>
    <w:rsid w:val="00F8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AB29E"/>
  <w15:chartTrackingRefBased/>
  <w15:docId w15:val="{EC4009C5-0FDC-48C7-8F8F-AD8456F69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7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7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3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52A0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phakkon K.</dc:creator>
  <cp:keywords/>
  <dc:description/>
  <cp:lastModifiedBy>Soranun Chantarangsu</cp:lastModifiedBy>
  <cp:revision>6</cp:revision>
  <dcterms:created xsi:type="dcterms:W3CDTF">2025-10-14T03:45:00Z</dcterms:created>
  <dcterms:modified xsi:type="dcterms:W3CDTF">2025-10-21T06:31:00Z</dcterms:modified>
</cp:coreProperties>
</file>